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B49CE" w14:textId="77777777" w:rsidR="006851C0" w:rsidRPr="00232721" w:rsidRDefault="006851C0" w:rsidP="006851C0">
      <w:pPr>
        <w:spacing w:before="100" w:beforeAutospacing="1" w:after="100" w:afterAutospacing="1" w:line="24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6080" w:type="dxa"/>
        <w:jc w:val="center"/>
        <w:tblLook w:val="06A0" w:firstRow="1" w:lastRow="0" w:firstColumn="1" w:lastColumn="0" w:noHBand="1" w:noVBand="1"/>
      </w:tblPr>
      <w:tblGrid>
        <w:gridCol w:w="1485"/>
        <w:gridCol w:w="1695"/>
        <w:gridCol w:w="1320"/>
        <w:gridCol w:w="1580"/>
      </w:tblGrid>
      <w:tr w:rsidR="006851C0" w:rsidRPr="00B2310C" w14:paraId="73C4A8D9" w14:textId="77777777" w:rsidTr="00315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noWrap/>
            <w:hideMark/>
          </w:tcPr>
          <w:p w14:paraId="7F7B2C37" w14:textId="77777777" w:rsidR="006851C0" w:rsidRPr="00232721" w:rsidRDefault="006851C0" w:rsidP="00315BC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sz w:val="24"/>
                <w:szCs w:val="24"/>
              </w:rPr>
              <w:t>Cell line</w:t>
            </w:r>
          </w:p>
        </w:tc>
        <w:tc>
          <w:tcPr>
            <w:tcW w:w="1695" w:type="dxa"/>
            <w:noWrap/>
            <w:hideMark/>
          </w:tcPr>
          <w:p w14:paraId="335C25A7" w14:textId="77777777" w:rsidR="006851C0" w:rsidRPr="00232721" w:rsidRDefault="006851C0" w:rsidP="00315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sz w:val="24"/>
                <w:szCs w:val="24"/>
              </w:rPr>
              <w:t>Time point</w:t>
            </w:r>
          </w:p>
        </w:tc>
        <w:tc>
          <w:tcPr>
            <w:tcW w:w="1320" w:type="dxa"/>
            <w:noWrap/>
            <w:hideMark/>
          </w:tcPr>
          <w:p w14:paraId="711D5241" w14:textId="77777777" w:rsidR="006851C0" w:rsidRPr="00232721" w:rsidRDefault="006851C0" w:rsidP="00315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80" w:type="dxa"/>
            <w:noWrap/>
            <w:hideMark/>
          </w:tcPr>
          <w:p w14:paraId="0CE9789C" w14:textId="77777777" w:rsidR="006851C0" w:rsidRPr="00232721" w:rsidRDefault="006851C0" w:rsidP="00315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851C0" w:rsidRPr="00B2310C" w14:paraId="35B45CB5" w14:textId="77777777" w:rsidTr="00315BC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noWrap/>
            <w:hideMark/>
          </w:tcPr>
          <w:p w14:paraId="5A8E852A" w14:textId="77777777" w:rsidR="006851C0" w:rsidRPr="00232721" w:rsidRDefault="006851C0" w:rsidP="00315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co-2</w:t>
            </w:r>
          </w:p>
        </w:tc>
        <w:tc>
          <w:tcPr>
            <w:tcW w:w="1695" w:type="dxa"/>
            <w:noWrap/>
            <w:hideMark/>
          </w:tcPr>
          <w:p w14:paraId="289791AC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59BC3F29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7</w:t>
            </w:r>
          </w:p>
        </w:tc>
        <w:tc>
          <w:tcPr>
            <w:tcW w:w="1580" w:type="dxa"/>
            <w:noWrap/>
            <w:hideMark/>
          </w:tcPr>
          <w:p w14:paraId="25CFF345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 </w:t>
            </w: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 x 10</w:t>
            </w: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6</w:t>
            </w:r>
          </w:p>
        </w:tc>
      </w:tr>
      <w:tr w:rsidR="006851C0" w:rsidRPr="00B2310C" w14:paraId="5C2C77BF" w14:textId="77777777" w:rsidTr="00315BC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noWrap/>
            <w:hideMark/>
          </w:tcPr>
          <w:p w14:paraId="63555FE6" w14:textId="77777777" w:rsidR="006851C0" w:rsidRPr="00232721" w:rsidRDefault="006851C0" w:rsidP="00315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co-2</w:t>
            </w:r>
          </w:p>
        </w:tc>
        <w:tc>
          <w:tcPr>
            <w:tcW w:w="1695" w:type="dxa"/>
            <w:noWrap/>
            <w:hideMark/>
          </w:tcPr>
          <w:p w14:paraId="5D4CD3B8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20" w:type="dxa"/>
            <w:noWrap/>
            <w:hideMark/>
          </w:tcPr>
          <w:p w14:paraId="67631986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580" w:type="dxa"/>
            <w:noWrap/>
            <w:hideMark/>
          </w:tcPr>
          <w:p w14:paraId="5FD72828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3 x 10</w:t>
            </w: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6851C0" w:rsidRPr="00B2310C" w14:paraId="256A7BC4" w14:textId="77777777" w:rsidTr="00315BC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noWrap/>
            <w:hideMark/>
          </w:tcPr>
          <w:p w14:paraId="30FAC5D6" w14:textId="77777777" w:rsidR="006851C0" w:rsidRPr="00232721" w:rsidRDefault="006851C0" w:rsidP="00315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co-2</w:t>
            </w:r>
          </w:p>
        </w:tc>
        <w:tc>
          <w:tcPr>
            <w:tcW w:w="1695" w:type="dxa"/>
            <w:noWrap/>
            <w:hideMark/>
          </w:tcPr>
          <w:p w14:paraId="1F84685A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20" w:type="dxa"/>
            <w:noWrap/>
            <w:hideMark/>
          </w:tcPr>
          <w:p w14:paraId="35A414B8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580" w:type="dxa"/>
            <w:noWrap/>
            <w:hideMark/>
          </w:tcPr>
          <w:p w14:paraId="72BBB061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 </w:t>
            </w: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x 10</w:t>
            </w: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 w:rsidR="006851C0" w:rsidRPr="00B2310C" w14:paraId="414CB369" w14:textId="77777777" w:rsidTr="00315BC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noWrap/>
            <w:hideMark/>
          </w:tcPr>
          <w:p w14:paraId="011AD1DE" w14:textId="77777777" w:rsidR="006851C0" w:rsidRPr="00232721" w:rsidRDefault="006851C0" w:rsidP="00315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u-3</w:t>
            </w:r>
          </w:p>
        </w:tc>
        <w:tc>
          <w:tcPr>
            <w:tcW w:w="1695" w:type="dxa"/>
            <w:noWrap/>
            <w:hideMark/>
          </w:tcPr>
          <w:p w14:paraId="7CF1E5F2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670F6CE0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580" w:type="dxa"/>
            <w:noWrap/>
            <w:hideMark/>
          </w:tcPr>
          <w:p w14:paraId="55D0AB69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 </w:t>
            </w: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x 10</w:t>
            </w: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 w:rsidR="006851C0" w:rsidRPr="00B2310C" w14:paraId="352D1544" w14:textId="77777777" w:rsidTr="00315BC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noWrap/>
            <w:hideMark/>
          </w:tcPr>
          <w:p w14:paraId="368B9BEF" w14:textId="77777777" w:rsidR="006851C0" w:rsidRPr="00232721" w:rsidRDefault="006851C0" w:rsidP="00315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u-3</w:t>
            </w:r>
          </w:p>
        </w:tc>
        <w:tc>
          <w:tcPr>
            <w:tcW w:w="1695" w:type="dxa"/>
            <w:noWrap/>
            <w:hideMark/>
          </w:tcPr>
          <w:p w14:paraId="24EA0308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20" w:type="dxa"/>
            <w:noWrap/>
            <w:hideMark/>
          </w:tcPr>
          <w:p w14:paraId="40831044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580" w:type="dxa"/>
            <w:noWrap/>
            <w:hideMark/>
          </w:tcPr>
          <w:p w14:paraId="7F13C9AE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5 x 10</w:t>
            </w: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 w:rsidR="006851C0" w:rsidRPr="00B2310C" w14:paraId="5DEF446F" w14:textId="77777777" w:rsidTr="00315BC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noWrap/>
            <w:hideMark/>
          </w:tcPr>
          <w:p w14:paraId="1D95B1B0" w14:textId="77777777" w:rsidR="006851C0" w:rsidRPr="00232721" w:rsidRDefault="006851C0" w:rsidP="00315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u-3</w:t>
            </w:r>
          </w:p>
        </w:tc>
        <w:tc>
          <w:tcPr>
            <w:tcW w:w="1695" w:type="dxa"/>
            <w:noWrap/>
            <w:hideMark/>
          </w:tcPr>
          <w:p w14:paraId="12CE7A91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20" w:type="dxa"/>
            <w:noWrap/>
            <w:hideMark/>
          </w:tcPr>
          <w:p w14:paraId="1640C70C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580" w:type="dxa"/>
            <w:noWrap/>
            <w:hideMark/>
          </w:tcPr>
          <w:p w14:paraId="4E20DDF1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.2 x 10</w:t>
            </w: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 w:rsidR="006851C0" w:rsidRPr="00B2310C" w14:paraId="74B3DE45" w14:textId="77777777" w:rsidTr="00315BC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noWrap/>
            <w:hideMark/>
          </w:tcPr>
          <w:p w14:paraId="3F214704" w14:textId="77777777" w:rsidR="006851C0" w:rsidRPr="00232721" w:rsidRDefault="006851C0" w:rsidP="00315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o</w:t>
            </w:r>
          </w:p>
        </w:tc>
        <w:tc>
          <w:tcPr>
            <w:tcW w:w="1695" w:type="dxa"/>
            <w:noWrap/>
            <w:hideMark/>
          </w:tcPr>
          <w:p w14:paraId="7AAE457B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0AAC8882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0</w:t>
            </w:r>
          </w:p>
        </w:tc>
        <w:tc>
          <w:tcPr>
            <w:tcW w:w="1580" w:type="dxa"/>
            <w:noWrap/>
            <w:hideMark/>
          </w:tcPr>
          <w:p w14:paraId="17FD8A6B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 </w:t>
            </w: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 x 10</w:t>
            </w: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6</w:t>
            </w:r>
          </w:p>
        </w:tc>
      </w:tr>
      <w:tr w:rsidR="006851C0" w:rsidRPr="00B2310C" w14:paraId="738E36B1" w14:textId="77777777" w:rsidTr="00315BC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noWrap/>
            <w:hideMark/>
          </w:tcPr>
          <w:p w14:paraId="3362EE22" w14:textId="77777777" w:rsidR="006851C0" w:rsidRPr="00232721" w:rsidRDefault="006851C0" w:rsidP="00315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o</w:t>
            </w:r>
          </w:p>
        </w:tc>
        <w:tc>
          <w:tcPr>
            <w:tcW w:w="1695" w:type="dxa"/>
            <w:noWrap/>
            <w:hideMark/>
          </w:tcPr>
          <w:p w14:paraId="75566BEF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20" w:type="dxa"/>
            <w:noWrap/>
            <w:hideMark/>
          </w:tcPr>
          <w:p w14:paraId="0F77AB02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9</w:t>
            </w:r>
          </w:p>
        </w:tc>
        <w:tc>
          <w:tcPr>
            <w:tcW w:w="1580" w:type="dxa"/>
            <w:noWrap/>
            <w:hideMark/>
          </w:tcPr>
          <w:p w14:paraId="7CE836E0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43 x 10</w:t>
            </w: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1</w:t>
            </w:r>
          </w:p>
        </w:tc>
      </w:tr>
      <w:tr w:rsidR="006851C0" w:rsidRPr="00B2310C" w14:paraId="1C078413" w14:textId="77777777" w:rsidTr="00315BC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noWrap/>
            <w:hideMark/>
          </w:tcPr>
          <w:p w14:paraId="31D5264D" w14:textId="77777777" w:rsidR="006851C0" w:rsidRPr="00232721" w:rsidRDefault="006851C0" w:rsidP="00315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o</w:t>
            </w:r>
          </w:p>
        </w:tc>
        <w:tc>
          <w:tcPr>
            <w:tcW w:w="1695" w:type="dxa"/>
            <w:noWrap/>
            <w:hideMark/>
          </w:tcPr>
          <w:p w14:paraId="592B3781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20" w:type="dxa"/>
            <w:noWrap/>
            <w:hideMark/>
          </w:tcPr>
          <w:p w14:paraId="69FD4067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9</w:t>
            </w:r>
          </w:p>
        </w:tc>
        <w:tc>
          <w:tcPr>
            <w:tcW w:w="1580" w:type="dxa"/>
            <w:noWrap/>
            <w:hideMark/>
          </w:tcPr>
          <w:p w14:paraId="339CA8E1" w14:textId="77777777" w:rsidR="006851C0" w:rsidRPr="00232721" w:rsidRDefault="006851C0" w:rsidP="00315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24 x 10</w:t>
            </w:r>
            <w:r w:rsidRPr="002327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4</w:t>
            </w:r>
          </w:p>
        </w:tc>
      </w:tr>
    </w:tbl>
    <w:p w14:paraId="6762998D" w14:textId="77777777" w:rsidR="002D5275" w:rsidRDefault="002D5275">
      <w:bookmarkStart w:id="0" w:name="_GoBack"/>
      <w:bookmarkEnd w:id="0"/>
    </w:p>
    <w:sectPr w:rsidR="002D5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3MjYzN7cwMDG2NLFU0lEKTi0uzszPAykwrAUATF3hQSwAAAA="/>
  </w:docVars>
  <w:rsids>
    <w:rsidRoot w:val="006851C0"/>
    <w:rsid w:val="002D5275"/>
    <w:rsid w:val="005A19FC"/>
    <w:rsid w:val="0068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10A50"/>
  <w15:chartTrackingRefBased/>
  <w15:docId w15:val="{D75EED80-5257-4086-8ACE-A87342A5A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1C0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A19FC"/>
    <w:pPr>
      <w:spacing w:after="0" w:line="240" w:lineRule="auto"/>
    </w:pPr>
    <w:rPr>
      <w:rFonts w:eastAsia="Batan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7DDEBD08F35541807105005B7CD7EE" ma:contentTypeVersion="13" ma:contentTypeDescription="Create a new document." ma:contentTypeScope="" ma:versionID="df09219846b9771a9d3bdb123e3b64f4">
  <xsd:schema xmlns:xsd="http://www.w3.org/2001/XMLSchema" xmlns:xs="http://www.w3.org/2001/XMLSchema" xmlns:p="http://schemas.microsoft.com/office/2006/metadata/properties" xmlns:ns3="d32120fe-d155-4910-a7a7-ccf4eddb8ea8" xmlns:ns4="9ade3db7-ab0d-44d1-bc89-959dbdc4fcf3" targetNamespace="http://schemas.microsoft.com/office/2006/metadata/properties" ma:root="true" ma:fieldsID="b9ee04a5b83eb98c0c2f293fbed7b2e3" ns3:_="" ns4:_="">
    <xsd:import namespace="d32120fe-d155-4910-a7a7-ccf4eddb8ea8"/>
    <xsd:import namespace="9ade3db7-ab0d-44d1-bc89-959dbdc4fc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2120fe-d155-4910-a7a7-ccf4eddb8e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e3db7-ab0d-44d1-bc89-959dbdc4fcf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611D450-3EC0-4F04-B854-90F8DE718F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2120fe-d155-4910-a7a7-ccf4eddb8ea8"/>
    <ds:schemaRef ds:uri="9ade3db7-ab0d-44d1-bc89-959dbdc4fc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2B80F6-4633-4784-A16B-8B588453F8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48A03E-FABA-43C7-BCD3-B696D3BF89A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ade3db7-ab0d-44d1-bc89-959dbdc4fcf3"/>
    <ds:schemaRef ds:uri="d32120fe-d155-4910-a7a7-ccf4eddb8ea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Jie-Youen Chang</dc:creator>
  <cp:keywords/>
  <dc:description/>
  <cp:lastModifiedBy>Jessie Jie-Youen Chang</cp:lastModifiedBy>
  <cp:revision>1</cp:revision>
  <dcterms:created xsi:type="dcterms:W3CDTF">2022-03-25T23:14:00Z</dcterms:created>
  <dcterms:modified xsi:type="dcterms:W3CDTF">2022-03-25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7DDEBD08F35541807105005B7CD7EE</vt:lpwstr>
  </property>
</Properties>
</file>